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BB4B2" w14:textId="09D83E07" w:rsidR="00526987" w:rsidRPr="00E261D2" w:rsidRDefault="00526987" w:rsidP="00526987">
      <w:pPr>
        <w:pStyle w:val="Didascalia"/>
        <w:keepNext/>
        <w:rPr>
          <w:rFonts w:cs="Times New Roman"/>
        </w:rPr>
      </w:pPr>
      <w:r w:rsidRPr="00E261D2">
        <w:rPr>
          <w:rFonts w:cs="Times New Roman"/>
          <w:b/>
          <w:bCs/>
        </w:rPr>
        <w:t xml:space="preserve">Table S </w:t>
      </w:r>
      <w:r w:rsidRPr="00E261D2">
        <w:rPr>
          <w:rFonts w:cs="Times New Roman"/>
          <w:b/>
          <w:bCs/>
        </w:rPr>
        <w:fldChar w:fldCharType="begin"/>
      </w:r>
      <w:r w:rsidRPr="00E261D2">
        <w:rPr>
          <w:rFonts w:cs="Times New Roman"/>
          <w:b/>
          <w:bCs/>
        </w:rPr>
        <w:instrText xml:space="preserve"> SEQ Table_S \* ARABIC </w:instrText>
      </w:r>
      <w:r w:rsidRPr="00E261D2">
        <w:rPr>
          <w:rFonts w:cs="Times New Roman"/>
          <w:b/>
          <w:bCs/>
        </w:rPr>
        <w:fldChar w:fldCharType="separate"/>
      </w:r>
      <w:r w:rsidR="0083035D">
        <w:rPr>
          <w:rFonts w:cs="Times New Roman"/>
          <w:b/>
          <w:bCs/>
          <w:noProof/>
        </w:rPr>
        <w:t>1</w:t>
      </w:r>
      <w:r w:rsidRPr="00E261D2">
        <w:rPr>
          <w:rFonts w:cs="Times New Roman"/>
          <w:b/>
          <w:bCs/>
          <w:noProof/>
        </w:rPr>
        <w:fldChar w:fldCharType="end"/>
      </w:r>
      <w:r w:rsidR="00B36936" w:rsidRPr="00E261D2">
        <w:rPr>
          <w:rFonts w:cs="Times New Roman"/>
          <w:b/>
          <w:bCs/>
          <w:noProof/>
        </w:rPr>
        <w:t>.</w:t>
      </w:r>
      <w:r w:rsidRPr="00E261D2">
        <w:rPr>
          <w:rFonts w:cs="Times New Roman"/>
        </w:rPr>
        <w:t xml:space="preserve"> Chromatographic conditions for sugars and organic acids methods</w:t>
      </w:r>
    </w:p>
    <w:tbl>
      <w:tblPr>
        <w:tblW w:w="8931" w:type="dxa"/>
        <w:tblInd w:w="142" w:type="dxa"/>
        <w:tblLook w:val="04A0" w:firstRow="1" w:lastRow="0" w:firstColumn="1" w:lastColumn="0" w:noHBand="0" w:noVBand="1"/>
      </w:tblPr>
      <w:tblGrid>
        <w:gridCol w:w="1276"/>
        <w:gridCol w:w="1276"/>
        <w:gridCol w:w="1239"/>
        <w:gridCol w:w="2360"/>
        <w:gridCol w:w="666"/>
        <w:gridCol w:w="2114"/>
      </w:tblGrid>
      <w:tr w:rsidR="00BE13D4" w:rsidRPr="00DA123D" w14:paraId="6D2C9AF3" w14:textId="77777777" w:rsidTr="00624043">
        <w:trPr>
          <w:trHeight w:val="32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2F47B7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as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DF1225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ndard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F73D0F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avelenght</w:t>
            </w:r>
            <w:proofErr w:type="spellEnd"/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EE146F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libration curve equation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E92B1B4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DA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2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B815E3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libration curve range</w:t>
            </w:r>
          </w:p>
        </w:tc>
      </w:tr>
      <w:tr w:rsidR="00BE13D4" w:rsidRPr="00DA123D" w14:paraId="6F8AA008" w14:textId="77777777" w:rsidTr="00624043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415549" w14:textId="1A80A382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71B8D8" w14:textId="540D701E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BD786E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m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C1D8E5" w14:textId="22930A1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AAA73A" w14:textId="7DF6CA00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8DE3456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g/l)</w:t>
            </w:r>
          </w:p>
        </w:tc>
      </w:tr>
      <w:tr w:rsidR="00BE13D4" w:rsidRPr="00DA123D" w14:paraId="425C3976" w14:textId="77777777" w:rsidTr="00624043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2A361D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g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6ABCE4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ructos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A57CAD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AACD8C1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 = 1.2199x - 16.9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045122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96A35" w14:textId="24F81211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– </w:t>
            </w: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</w:t>
            </w:r>
          </w:p>
        </w:tc>
      </w:tr>
      <w:tr w:rsidR="00BE13D4" w:rsidRPr="00DA123D" w14:paraId="516B315B" w14:textId="77777777" w:rsidTr="00624043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7154546" w14:textId="7FB0644C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60F6D5D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lucos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177C9E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B147ABC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 = 0.3712x + 54.3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B5671F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41EE98" w14:textId="54FC0FF6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– </w:t>
            </w: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</w:t>
            </w:r>
          </w:p>
        </w:tc>
      </w:tr>
      <w:tr w:rsidR="00BE13D4" w:rsidRPr="00DA123D" w14:paraId="3A6EFFE5" w14:textId="77777777" w:rsidTr="00624043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8515EBB" w14:textId="2D04B305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ABEA47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cros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6F07577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D70E0E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 = 0.1136x + 10.5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42EEED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4CAA5" w14:textId="4FF5FDEA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– </w:t>
            </w: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</w:t>
            </w:r>
          </w:p>
        </w:tc>
      </w:tr>
      <w:tr w:rsidR="00BE13D4" w:rsidRPr="00DA123D" w14:paraId="66D89FC2" w14:textId="77777777" w:rsidTr="00624043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F5BDA05" w14:textId="2854809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1C7C5E4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orbito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38A233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B35646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 = 0.5625x + 12.3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016372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0BFBD" w14:textId="3E98F30F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– </w:t>
            </w: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</w:t>
            </w:r>
          </w:p>
        </w:tc>
      </w:tr>
      <w:tr w:rsidR="00BE13D4" w:rsidRPr="00DA123D" w14:paraId="5413FC4D" w14:textId="77777777" w:rsidTr="00624043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5B71C" w14:textId="4CD5D60E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FE7AA7" w14:textId="4281AF94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348547" w14:textId="2E26FDED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E99C36" w14:textId="28E83495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11A6590" w14:textId="6F35F68B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B703A7" w14:textId="0440181A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E13D4" w:rsidRPr="00DA123D" w14:paraId="0C26E073" w14:textId="77777777" w:rsidTr="00624043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C2FFA0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ganic aci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D554F2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itric aci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AC8572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884A72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 = 1.0603x - 22.0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E9CBDB3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63E0A" w14:textId="09139254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7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– </w:t>
            </w: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</w:t>
            </w:r>
          </w:p>
        </w:tc>
      </w:tr>
      <w:tr w:rsidR="00BE13D4" w:rsidRPr="00DA123D" w14:paraId="73D9D2A2" w14:textId="77777777" w:rsidTr="00624043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A7D54F3" w14:textId="29E95C9D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30B875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alic aci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9C55F49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E519CE" w14:textId="006E7353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 = 1.4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 - 80.2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71BED12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2A17B" w14:textId="3623802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7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000</w:t>
            </w:r>
          </w:p>
        </w:tc>
      </w:tr>
      <w:tr w:rsidR="00BE13D4" w:rsidRPr="00DA123D" w14:paraId="10D4E47A" w14:textId="77777777" w:rsidTr="00624043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7280B9" w14:textId="7892AB3A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1C0F406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xalic aci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911E90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4E46E3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 = 6.4502x + 6.15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D0264BA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F33D9" w14:textId="6A4DAF6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7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000</w:t>
            </w:r>
          </w:p>
        </w:tc>
      </w:tr>
      <w:tr w:rsidR="00BE13D4" w:rsidRPr="00DA123D" w14:paraId="4CB5F8D5" w14:textId="77777777" w:rsidTr="00624043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4DCB3A" w14:textId="2DBFD91E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7A3EAC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quinic</w:t>
            </w:r>
            <w:proofErr w:type="spellEnd"/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7FE8E37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BA2B6BD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 = 0.8087x - 38.0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493391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C49BF" w14:textId="56C2E6CA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7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000</w:t>
            </w:r>
          </w:p>
        </w:tc>
      </w:tr>
      <w:tr w:rsidR="00BE13D4" w:rsidRPr="00DA123D" w14:paraId="7FB6A240" w14:textId="77777777" w:rsidTr="00624043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17D20D" w14:textId="33F90FEB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E23249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ccinic aci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1387F5A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7A8154" w14:textId="284AE0D0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 = 0.9236x - 8.0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9C04111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8D02F1" w14:textId="302959A0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7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000</w:t>
            </w:r>
          </w:p>
        </w:tc>
      </w:tr>
      <w:tr w:rsidR="00BE13D4" w:rsidRPr="00DA123D" w14:paraId="74136127" w14:textId="77777777" w:rsidTr="00624043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7B7520" w14:textId="74E470CD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491A7A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artaric aci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706CCD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0AD37C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 = 1.8427x + 15.79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5FFBCF" w14:textId="77777777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04C2425" w14:textId="08334A11" w:rsidR="00BE13D4" w:rsidRPr="00DA123D" w:rsidRDefault="00BE13D4" w:rsidP="00526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7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A12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000</w:t>
            </w:r>
          </w:p>
        </w:tc>
      </w:tr>
    </w:tbl>
    <w:p w14:paraId="4DA784EE" w14:textId="77777777" w:rsidR="00CE53D3" w:rsidRDefault="00CE53D3"/>
    <w:p w14:paraId="2B7257D5" w14:textId="15469587" w:rsidR="0083035D" w:rsidRDefault="0083035D" w:rsidP="0083035D">
      <w:pPr>
        <w:pStyle w:val="Didascalia"/>
        <w:keepNext/>
      </w:pPr>
      <w:r w:rsidRPr="0083035D">
        <w:rPr>
          <w:rFonts w:cs="Times New Roman"/>
          <w:b/>
          <w:bCs/>
        </w:rPr>
        <w:t xml:space="preserve">Table S </w:t>
      </w:r>
      <w:r w:rsidRPr="0083035D">
        <w:rPr>
          <w:rFonts w:cs="Times New Roman"/>
          <w:b/>
          <w:bCs/>
        </w:rPr>
        <w:fldChar w:fldCharType="begin"/>
      </w:r>
      <w:r w:rsidRPr="0083035D">
        <w:rPr>
          <w:rFonts w:cs="Times New Roman"/>
          <w:b/>
          <w:bCs/>
        </w:rPr>
        <w:instrText xml:space="preserve"> SEQ Table_S \* ARABIC </w:instrText>
      </w:r>
      <w:r w:rsidRPr="0083035D">
        <w:rPr>
          <w:rFonts w:cs="Times New Roman"/>
          <w:b/>
          <w:bCs/>
        </w:rPr>
        <w:fldChar w:fldCharType="separate"/>
      </w:r>
      <w:r w:rsidRPr="0083035D">
        <w:rPr>
          <w:rFonts w:cs="Times New Roman"/>
          <w:b/>
          <w:bCs/>
        </w:rPr>
        <w:t>2</w:t>
      </w:r>
      <w:r w:rsidRPr="0083035D">
        <w:rPr>
          <w:rFonts w:cs="Times New Roman"/>
          <w:b/>
          <w:bCs/>
        </w:rPr>
        <w:fldChar w:fldCharType="end"/>
      </w:r>
      <w:r w:rsidRPr="0083035D">
        <w:rPr>
          <w:rFonts w:cs="Times New Roman"/>
          <w:b/>
          <w:bCs/>
        </w:rPr>
        <w:t>.</w:t>
      </w:r>
      <w:r>
        <w:t xml:space="preserve"> </w:t>
      </w:r>
      <w:r w:rsidRPr="0083035D">
        <w:rPr>
          <w:rFonts w:cs="Times New Roman"/>
        </w:rPr>
        <w:t xml:space="preserve">Plant production in the SPRAY and CTRL treatments of ‘Sweet Saretta’ sweet cherries during a 14-days shelf life. Results are the mean (n=15) </w:t>
      </w:r>
      <w:r>
        <w:rPr>
          <w:rFonts w:cs="Times New Roman"/>
        </w:rPr>
        <w:t>±</w:t>
      </w:r>
      <w:r w:rsidRPr="0083035D">
        <w:rPr>
          <w:rFonts w:cs="Times New Roman"/>
        </w:rPr>
        <w:t xml:space="preserve"> SE. Groups sharing the same letters are not statistically different, by one-way ANOVA.</w:t>
      </w:r>
    </w:p>
    <w:tbl>
      <w:tblPr>
        <w:tblW w:w="5406" w:type="dxa"/>
        <w:tblInd w:w="1843" w:type="dxa"/>
        <w:tblLook w:val="04A0" w:firstRow="1" w:lastRow="0" w:firstColumn="1" w:lastColumn="0" w:noHBand="0" w:noVBand="1"/>
      </w:tblPr>
      <w:tblGrid>
        <w:gridCol w:w="1336"/>
        <w:gridCol w:w="630"/>
        <w:gridCol w:w="326"/>
        <w:gridCol w:w="630"/>
        <w:gridCol w:w="316"/>
        <w:gridCol w:w="266"/>
        <w:gridCol w:w="630"/>
        <w:gridCol w:w="326"/>
        <w:gridCol w:w="630"/>
        <w:gridCol w:w="316"/>
      </w:tblGrid>
      <w:tr w:rsidR="0083035D" w:rsidRPr="0083035D" w14:paraId="20A0509D" w14:textId="77777777" w:rsidTr="0083035D">
        <w:trPr>
          <w:trHeight w:val="170"/>
        </w:trPr>
        <w:tc>
          <w:tcPr>
            <w:tcW w:w="133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82C37A" w14:textId="77777777" w:rsidR="0083035D" w:rsidRPr="0083035D" w:rsidRDefault="0083035D" w:rsidP="0083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407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1F63C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nt Production (kg)</w:t>
            </w:r>
          </w:p>
        </w:tc>
      </w:tr>
      <w:tr w:rsidR="0083035D" w:rsidRPr="0083035D" w14:paraId="60A97E3A" w14:textId="77777777" w:rsidTr="0083035D">
        <w:trPr>
          <w:trHeight w:val="170"/>
        </w:trPr>
        <w:tc>
          <w:tcPr>
            <w:tcW w:w="13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15154" w14:textId="77777777" w:rsidR="0083035D" w:rsidRPr="0083035D" w:rsidRDefault="0083035D" w:rsidP="0083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D9E97F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land area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F68C8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C38A9D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ll area</w:t>
            </w:r>
          </w:p>
        </w:tc>
      </w:tr>
      <w:tr w:rsidR="0083035D" w:rsidRPr="0083035D" w14:paraId="369A2C22" w14:textId="77777777" w:rsidTr="0083035D">
        <w:trPr>
          <w:trHeight w:val="17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C6510" w14:textId="77777777" w:rsidR="0083035D" w:rsidRPr="0083035D" w:rsidRDefault="0083035D" w:rsidP="0083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E0987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05D68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C1EB1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26A2F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0468C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F288D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36BD5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CB692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50A55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83035D" w:rsidRPr="0083035D" w14:paraId="0798A804" w14:textId="77777777" w:rsidTr="0083035D">
        <w:trPr>
          <w:trHeight w:val="170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9BD23E" w14:textId="77777777" w:rsidR="0083035D" w:rsidRPr="0083035D" w:rsidRDefault="0083035D" w:rsidP="0083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RA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D6FB7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137522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814EEE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BDAF10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1F845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E217D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7C1FA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9808B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951D7A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83035D" w:rsidRPr="0083035D" w14:paraId="61814BA1" w14:textId="77777777" w:rsidTr="0083035D">
        <w:trPr>
          <w:trHeight w:val="170"/>
        </w:trPr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25B00" w14:textId="77777777" w:rsidR="0083035D" w:rsidRPr="0083035D" w:rsidRDefault="0083035D" w:rsidP="00830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SD p≤0.05</w:t>
            </w:r>
          </w:p>
        </w:tc>
        <w:tc>
          <w:tcPr>
            <w:tcW w:w="1902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9D5A8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672E3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2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1234D2" w14:textId="77777777" w:rsidR="0083035D" w:rsidRPr="0083035D" w:rsidRDefault="0083035D" w:rsidP="00830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03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</w:tbl>
    <w:p w14:paraId="767C410F" w14:textId="77777777" w:rsidR="0083035D" w:rsidRDefault="0083035D"/>
    <w:p w14:paraId="1D11D042" w14:textId="26A781EB" w:rsidR="00CE53D3" w:rsidRDefault="00CE53D3" w:rsidP="00CE53D3">
      <w:pPr>
        <w:keepNext/>
        <w:jc w:val="center"/>
      </w:pPr>
      <w:r w:rsidRPr="00CE53D3">
        <w:rPr>
          <w:noProof/>
        </w:rPr>
        <w:drawing>
          <wp:inline distT="0" distB="0" distL="0" distR="0" wp14:anchorId="78195405" wp14:editId="63FA1DC9">
            <wp:extent cx="1640439" cy="3027680"/>
            <wp:effectExtent l="0" t="0" r="0" b="1270"/>
            <wp:docPr id="1106706494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2007" cy="3049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</w:t>
      </w:r>
      <w:r w:rsidRPr="00CE53D3">
        <w:rPr>
          <w:noProof/>
        </w:rPr>
        <w:drawing>
          <wp:inline distT="0" distB="0" distL="0" distR="0" wp14:anchorId="71AB8F91" wp14:editId="71235140">
            <wp:extent cx="2111192" cy="3022600"/>
            <wp:effectExtent l="0" t="0" r="3810" b="6350"/>
            <wp:docPr id="259108809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2058" cy="302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6E51A" w14:textId="09816564" w:rsidR="00CE53D3" w:rsidRDefault="00CE53D3" w:rsidP="00CE53D3">
      <w:pPr>
        <w:pStyle w:val="Didascalia"/>
        <w:jc w:val="center"/>
        <w:rPr>
          <w:rFonts w:cs="Times New Roman"/>
          <w:i/>
          <w:iCs w:val="0"/>
        </w:rPr>
      </w:pPr>
      <w:r w:rsidRPr="00B36936">
        <w:rPr>
          <w:rFonts w:cs="Times New Roman"/>
          <w:b/>
          <w:bCs/>
          <w:i/>
          <w:iCs w:val="0"/>
        </w:rPr>
        <w:t xml:space="preserve">Figure S </w:t>
      </w:r>
      <w:r w:rsidRPr="00B36936">
        <w:rPr>
          <w:rFonts w:cs="Times New Roman"/>
          <w:b/>
          <w:bCs/>
          <w:i/>
          <w:iCs w:val="0"/>
        </w:rPr>
        <w:fldChar w:fldCharType="begin"/>
      </w:r>
      <w:r w:rsidRPr="00B36936">
        <w:rPr>
          <w:rFonts w:cs="Times New Roman"/>
          <w:b/>
          <w:bCs/>
          <w:i/>
          <w:iCs w:val="0"/>
        </w:rPr>
        <w:instrText xml:space="preserve"> SEQ Figure_S \* ARABIC </w:instrText>
      </w:r>
      <w:r w:rsidRPr="00B36936">
        <w:rPr>
          <w:rFonts w:cs="Times New Roman"/>
          <w:b/>
          <w:bCs/>
          <w:i/>
          <w:iCs w:val="0"/>
        </w:rPr>
        <w:fldChar w:fldCharType="separate"/>
      </w:r>
      <w:r w:rsidR="00B36936">
        <w:rPr>
          <w:rFonts w:cs="Times New Roman"/>
          <w:b/>
          <w:bCs/>
          <w:i/>
          <w:iCs w:val="0"/>
          <w:noProof/>
        </w:rPr>
        <w:t>1</w:t>
      </w:r>
      <w:r w:rsidRPr="00B36936">
        <w:rPr>
          <w:rFonts w:cs="Times New Roman"/>
          <w:b/>
          <w:bCs/>
          <w:i/>
          <w:iCs w:val="0"/>
          <w:noProof/>
        </w:rPr>
        <w:fldChar w:fldCharType="end"/>
      </w:r>
      <w:r w:rsidR="00B36936">
        <w:rPr>
          <w:rFonts w:cs="Times New Roman"/>
          <w:b/>
          <w:bCs/>
          <w:i/>
          <w:iCs w:val="0"/>
          <w:noProof/>
        </w:rPr>
        <w:t>.</w:t>
      </w:r>
      <w:r w:rsidRPr="00B36936">
        <w:rPr>
          <w:rFonts w:cs="Times New Roman"/>
          <w:i/>
          <w:iCs w:val="0"/>
        </w:rPr>
        <w:t xml:space="preserve"> Experimental design. A: Hill environment</w:t>
      </w:r>
      <w:r w:rsidR="00624043" w:rsidRPr="00B36936">
        <w:rPr>
          <w:rFonts w:cs="Times New Roman"/>
          <w:i/>
          <w:iCs w:val="0"/>
        </w:rPr>
        <w:t xml:space="preserve"> (green blocks)</w:t>
      </w:r>
      <w:r w:rsidRPr="00B36936">
        <w:rPr>
          <w:rFonts w:cs="Times New Roman"/>
          <w:i/>
          <w:iCs w:val="0"/>
        </w:rPr>
        <w:t>, B: Lowland environment</w:t>
      </w:r>
      <w:r w:rsidR="00624043" w:rsidRPr="00B36936">
        <w:rPr>
          <w:rFonts w:cs="Times New Roman"/>
          <w:i/>
          <w:iCs w:val="0"/>
        </w:rPr>
        <w:t xml:space="preserve"> (yellow blocks)</w:t>
      </w:r>
    </w:p>
    <w:p w14:paraId="308856DE" w14:textId="77777777" w:rsidR="00B36936" w:rsidRDefault="00B36936" w:rsidP="00B36936"/>
    <w:p w14:paraId="28CFBF89" w14:textId="77777777" w:rsidR="00B36936" w:rsidRDefault="00B36936" w:rsidP="00B36936">
      <w:pPr>
        <w:keepNext/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A44CC1" wp14:editId="1D214FD2">
                <wp:simplePos x="0" y="0"/>
                <wp:positionH relativeFrom="column">
                  <wp:posOffset>697692</wp:posOffset>
                </wp:positionH>
                <wp:positionV relativeFrom="paragraph">
                  <wp:posOffset>1815696</wp:posOffset>
                </wp:positionV>
                <wp:extent cx="263237" cy="235527"/>
                <wp:effectExtent l="0" t="0" r="3810" b="0"/>
                <wp:wrapNone/>
                <wp:docPr id="1283162765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237" cy="2355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9364BC" w14:textId="77777777" w:rsidR="00B36936" w:rsidRPr="005E2D3A" w:rsidRDefault="00B36936" w:rsidP="00B3693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6"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A44CC1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left:0;text-align:left;margin-left:54.95pt;margin-top:142.95pt;width:20.75pt;height:18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" fillcolor="white [3201]" stroked="f" strokeweight=".5pt">
                <v:textbox>
                  <w:txbxContent>
                    <w:p w14:paraId="379364BC" w14:textId="77777777" w:rsidR="00B36936" w:rsidRPr="005E2D3A" w:rsidRDefault="00B36936" w:rsidP="00B3693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18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6"/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FFFE9D" wp14:editId="74D77FE9">
                <wp:simplePos x="0" y="0"/>
                <wp:positionH relativeFrom="column">
                  <wp:posOffset>3062201</wp:posOffset>
                </wp:positionH>
                <wp:positionV relativeFrom="paragraph">
                  <wp:posOffset>1815696</wp:posOffset>
                </wp:positionV>
                <wp:extent cx="332509" cy="235527"/>
                <wp:effectExtent l="0" t="0" r="0" b="0"/>
                <wp:wrapNone/>
                <wp:docPr id="1136948519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509" cy="2355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65B0B0" w14:textId="77777777" w:rsidR="00B36936" w:rsidRPr="005E2D3A" w:rsidRDefault="00B36936" w:rsidP="00B3693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  <w:t>B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FFFE9D" id="_x0000_s1027" type="#_x0000_t202" style="position:absolute;left:0;text-align:left;margin-left:241.1pt;margin-top:142.95pt;width:26.2pt;height:18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" fillcolor="white [3201]" stroked="f" strokeweight=".5pt">
                <v:textbox>
                  <w:txbxContent>
                    <w:p w14:paraId="1B65B0B0" w14:textId="77777777" w:rsidR="00B36936" w:rsidRPr="005E2D3A" w:rsidRDefault="00B36936" w:rsidP="00B36936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  <w:t>B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52F44D" wp14:editId="2B72DBC1">
                <wp:simplePos x="0" y="0"/>
                <wp:positionH relativeFrom="column">
                  <wp:posOffset>3062200</wp:posOffset>
                </wp:positionH>
                <wp:positionV relativeFrom="paragraph">
                  <wp:posOffset>750</wp:posOffset>
                </wp:positionV>
                <wp:extent cx="332509" cy="235527"/>
                <wp:effectExtent l="0" t="0" r="0" b="0"/>
                <wp:wrapNone/>
                <wp:docPr id="575500906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509" cy="2355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772DB2" w14:textId="77777777" w:rsidR="00B36936" w:rsidRPr="005E2D3A" w:rsidRDefault="00B36936" w:rsidP="00B3693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  <w:t>A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52F44D" id="_x0000_s1028" type="#_x0000_t202" style="position:absolute;left:0;text-align:left;margin-left:241.1pt;margin-top:.05pt;width:26.2pt;height:18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" fillcolor="white [3201]" stroked="f" strokeweight=".5pt">
                <v:textbox>
                  <w:txbxContent>
                    <w:p w14:paraId="2D772DB2" w14:textId="77777777" w:rsidR="00B36936" w:rsidRPr="005E2D3A" w:rsidRDefault="00B36936" w:rsidP="00B36936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  <w:t>A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655446" wp14:editId="7A5F0779">
                <wp:simplePos x="0" y="0"/>
                <wp:positionH relativeFrom="column">
                  <wp:posOffset>762345</wp:posOffset>
                </wp:positionH>
                <wp:positionV relativeFrom="paragraph">
                  <wp:posOffset>60787</wp:posOffset>
                </wp:positionV>
                <wp:extent cx="263237" cy="235527"/>
                <wp:effectExtent l="0" t="0" r="3810" b="0"/>
                <wp:wrapNone/>
                <wp:docPr id="130085736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237" cy="2355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458AE7" w14:textId="77777777" w:rsidR="00B36936" w:rsidRPr="005E2D3A" w:rsidRDefault="00B36936" w:rsidP="00B3693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it-IT"/>
                              </w:rPr>
                            </w:pPr>
                            <w:r w:rsidRPr="005E2D3A">
                              <w:rPr>
                                <w:rFonts w:ascii="Arial" w:hAnsi="Arial" w:cs="Arial"/>
                                <w:sz w:val="18"/>
                                <w:szCs w:val="16"/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655446" id="_x0000_s1029" type="#_x0000_t202" style="position:absolute;left:0;text-align:left;margin-left:60.05pt;margin-top:4.8pt;width:20.75pt;height:18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" fillcolor="white [3201]" stroked="f" strokeweight=".5pt">
                <v:textbox>
                  <w:txbxContent>
                    <w:p w14:paraId="15458AE7" w14:textId="77777777" w:rsidR="00B36936" w:rsidRPr="005E2D3A" w:rsidRDefault="00B36936" w:rsidP="00B3693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18"/>
                          <w:lang w:val="it-IT"/>
                        </w:rPr>
                      </w:pPr>
                      <w:r w:rsidRPr="005E2D3A">
                        <w:rPr>
                          <w:rFonts w:ascii="Arial" w:hAnsi="Arial" w:cs="Arial"/>
                          <w:sz w:val="18"/>
                          <w:szCs w:val="16"/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AAEAB83" wp14:editId="43C94AA9">
            <wp:extent cx="2688499" cy="2055798"/>
            <wp:effectExtent l="0" t="0" r="0" b="1905"/>
            <wp:docPr id="1551775552" name="Immagine 10" descr="Immagine che contiene testo, schermata, Carattere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775552" name="Immagine 10" descr="Immagine che contiene testo, schermata, Carattere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188" cy="2057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35E8D57" wp14:editId="60FC22A0">
            <wp:extent cx="2578810" cy="1971923"/>
            <wp:effectExtent l="0" t="0" r="0" b="9525"/>
            <wp:docPr id="248239154" name="Immagine 11" descr="Immagine che contiene testo, schermata, Carattere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239154" name="Immagine 11" descr="Immagine che contiene testo, schermata, Carattere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796" cy="1976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3B4FA41" wp14:editId="381A38A7">
            <wp:extent cx="2589209" cy="1979875"/>
            <wp:effectExtent l="0" t="0" r="1905" b="1905"/>
            <wp:docPr id="325933740" name="Immagine 12" descr="Immagine che contiene testo, schermata, Carattere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933740" name="Immagine 12" descr="Immagine che contiene testo, schermata, Carattere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4383" cy="1983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A83C080" wp14:editId="7A7A123A">
            <wp:extent cx="2547616" cy="1948070"/>
            <wp:effectExtent l="0" t="0" r="5715" b="0"/>
            <wp:docPr id="1880392344" name="Immagine 9" descr="Immagine che contiene testo, schermata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392344" name="Immagine 9" descr="Immagine che contiene testo, schermata, Carattere, num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5258" cy="1953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5AA84" w14:textId="7EB56724" w:rsidR="00B36936" w:rsidRDefault="00B36936" w:rsidP="00B36936">
      <w:pPr>
        <w:pStyle w:val="Didascalia"/>
        <w:jc w:val="center"/>
      </w:pPr>
      <w:r w:rsidRPr="00B36936">
        <w:rPr>
          <w:b/>
          <w:bCs/>
        </w:rPr>
        <w:t xml:space="preserve">Figure S </w:t>
      </w:r>
      <w:r w:rsidRPr="00B36936">
        <w:rPr>
          <w:b/>
          <w:bCs/>
        </w:rPr>
        <w:fldChar w:fldCharType="begin"/>
      </w:r>
      <w:r w:rsidRPr="00B36936">
        <w:rPr>
          <w:b/>
          <w:bCs/>
        </w:rPr>
        <w:instrText xml:space="preserve"> SEQ Figure_S \* ARABIC </w:instrText>
      </w:r>
      <w:r w:rsidRPr="00B36936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B36936">
        <w:rPr>
          <w:b/>
          <w:bCs/>
        </w:rPr>
        <w:fldChar w:fldCharType="end"/>
      </w:r>
      <w:r>
        <w:t>. Correlation matrix between sugar and acid components of ‘Sweet Saretta’ sweet cherries grown in a hill environment on the day of the harvest (D0) and at the end of the shelf life (D14).</w:t>
      </w:r>
    </w:p>
    <w:p w14:paraId="4F889739" w14:textId="77777777" w:rsidR="00B36936" w:rsidRDefault="00B36936" w:rsidP="00B36936">
      <w:pPr>
        <w:keepNext/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BEDD0FD" wp14:editId="3D773BC6">
                <wp:simplePos x="0" y="0"/>
                <wp:positionH relativeFrom="column">
                  <wp:posOffset>3062201</wp:posOffset>
                </wp:positionH>
                <wp:positionV relativeFrom="paragraph">
                  <wp:posOffset>1559</wp:posOffset>
                </wp:positionV>
                <wp:extent cx="332509" cy="235527"/>
                <wp:effectExtent l="0" t="0" r="0" b="0"/>
                <wp:wrapNone/>
                <wp:docPr id="1643275774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509" cy="2355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D88CCF" w14:textId="77777777" w:rsidR="00B36936" w:rsidRPr="005E2D3A" w:rsidRDefault="00B36936" w:rsidP="00B3693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  <w:t>A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EDD0FD" id="_x0000_s1030" type="#_x0000_t202" style="position:absolute;left:0;text-align:left;margin-left:241.1pt;margin-top:.1pt;width:26.2pt;height:18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" fillcolor="white [3201]" stroked="f" strokeweight=".5pt">
                <v:textbox>
                  <w:txbxContent>
                    <w:p w14:paraId="05D88CCF" w14:textId="77777777" w:rsidR="00B36936" w:rsidRPr="005E2D3A" w:rsidRDefault="00B36936" w:rsidP="00B36936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  <w:t>A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3CE7CF" wp14:editId="1595B19D">
                <wp:simplePos x="0" y="0"/>
                <wp:positionH relativeFrom="column">
                  <wp:posOffset>3062201</wp:posOffset>
                </wp:positionH>
                <wp:positionV relativeFrom="paragraph">
                  <wp:posOffset>1811886</wp:posOffset>
                </wp:positionV>
                <wp:extent cx="332509" cy="235527"/>
                <wp:effectExtent l="0" t="0" r="0" b="0"/>
                <wp:wrapNone/>
                <wp:docPr id="666434632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509" cy="2355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8C2D91" w14:textId="77777777" w:rsidR="00B36936" w:rsidRPr="005E2D3A" w:rsidRDefault="00B36936" w:rsidP="00B3693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  <w:t>B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3CE7CF" id="_x0000_s1031" type="#_x0000_t202" style="position:absolute;left:0;text-align:left;margin-left:241.1pt;margin-top:142.65pt;width:26.2pt;height:18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" fillcolor="white [3201]" stroked="f" strokeweight=".5pt">
                <v:textbox>
                  <w:txbxContent>
                    <w:p w14:paraId="638C2D91" w14:textId="77777777" w:rsidR="00B36936" w:rsidRPr="005E2D3A" w:rsidRDefault="00B36936" w:rsidP="00B36936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  <w:t>B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CB9D77" wp14:editId="6064B85E">
                <wp:simplePos x="0" y="0"/>
                <wp:positionH relativeFrom="column">
                  <wp:posOffset>697692</wp:posOffset>
                </wp:positionH>
                <wp:positionV relativeFrom="paragraph">
                  <wp:posOffset>1811886</wp:posOffset>
                </wp:positionV>
                <wp:extent cx="263237" cy="235527"/>
                <wp:effectExtent l="0" t="0" r="3810" b="0"/>
                <wp:wrapNone/>
                <wp:docPr id="1156002093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237" cy="2355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4F0BD4" w14:textId="77777777" w:rsidR="00B36936" w:rsidRPr="005E2D3A" w:rsidRDefault="00B36936" w:rsidP="00B3693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6"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CB9D77" id="_x0000_s1032" type="#_x0000_t202" style="position:absolute;left:0;text-align:left;margin-left:54.95pt;margin-top:142.65pt;width:20.75pt;height:18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" fillcolor="white [3201]" stroked="f" strokeweight=".5pt">
                <v:textbox>
                  <w:txbxContent>
                    <w:p w14:paraId="554F0BD4" w14:textId="77777777" w:rsidR="00B36936" w:rsidRPr="005E2D3A" w:rsidRDefault="00B36936" w:rsidP="00B3693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18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6"/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01DBB2" wp14:editId="49560492">
                <wp:simplePos x="0" y="0"/>
                <wp:positionH relativeFrom="column">
                  <wp:posOffset>697692</wp:posOffset>
                </wp:positionH>
                <wp:positionV relativeFrom="paragraph">
                  <wp:posOffset>1559</wp:posOffset>
                </wp:positionV>
                <wp:extent cx="263237" cy="235527"/>
                <wp:effectExtent l="0" t="0" r="3810" b="0"/>
                <wp:wrapNone/>
                <wp:docPr id="1110363945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237" cy="2355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A6FC03" w14:textId="77777777" w:rsidR="00B36936" w:rsidRPr="005E2D3A" w:rsidRDefault="00B36936" w:rsidP="00B3693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it-IT"/>
                              </w:rPr>
                            </w:pPr>
                            <w:r w:rsidRPr="005E2D3A">
                              <w:rPr>
                                <w:rFonts w:ascii="Arial" w:hAnsi="Arial" w:cs="Arial"/>
                                <w:sz w:val="18"/>
                                <w:szCs w:val="16"/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01DBB2" id="_x0000_s1033" type="#_x0000_t202" style="position:absolute;left:0;text-align:left;margin-left:54.95pt;margin-top:.1pt;width:20.75pt;height:18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" fillcolor="white [3201]" stroked="f" strokeweight=".5pt">
                <v:textbox>
                  <w:txbxContent>
                    <w:p w14:paraId="23A6FC03" w14:textId="77777777" w:rsidR="00B36936" w:rsidRPr="005E2D3A" w:rsidRDefault="00B36936" w:rsidP="00B3693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18"/>
                          <w:lang w:val="it-IT"/>
                        </w:rPr>
                      </w:pPr>
                      <w:r w:rsidRPr="005E2D3A">
                        <w:rPr>
                          <w:rFonts w:ascii="Arial" w:hAnsi="Arial" w:cs="Arial"/>
                          <w:sz w:val="18"/>
                          <w:szCs w:val="16"/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3FA24C4" wp14:editId="4338F0C8">
            <wp:extent cx="2755584" cy="2107096"/>
            <wp:effectExtent l="0" t="0" r="6985" b="7620"/>
            <wp:docPr id="1359635518" name="Immagine 14" descr="Immagine che contiene testo, schermata, Carattere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635518" name="Immagine 14" descr="Immagine che contiene testo, schermata, Carattere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0280" cy="2110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9CA14B" wp14:editId="20143B70">
            <wp:extent cx="2765982" cy="2115047"/>
            <wp:effectExtent l="0" t="0" r="0" b="0"/>
            <wp:docPr id="2081752177" name="Immagine 15" descr="Immagine che contiene testo, schermata, Carattere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752177" name="Immagine 15" descr="Immagine che contiene testo, schermata, Carattere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972" cy="2118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E3F8893" wp14:editId="040DCA3D">
            <wp:extent cx="2641201" cy="2019631"/>
            <wp:effectExtent l="0" t="0" r="6985" b="0"/>
            <wp:docPr id="1020318163" name="Immagine 16" descr="Immagine che contiene testo, schermata, Carattere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318163" name="Immagine 16" descr="Immagine che contiene testo, schermata, Carattere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893" cy="2024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44C1772" wp14:editId="19FC6DD2">
            <wp:extent cx="2598354" cy="1986868"/>
            <wp:effectExtent l="0" t="0" r="0" b="0"/>
            <wp:docPr id="417176206" name="Immagine 13" descr="Immagine che contiene testo, schermata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176206" name="Immagine 13" descr="Immagine che contiene testo, schermata, Carattere, num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452" cy="1994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9AA3A" w14:textId="286426CF" w:rsidR="00B36936" w:rsidRPr="00B36936" w:rsidRDefault="00B36936" w:rsidP="00B36936">
      <w:pPr>
        <w:pStyle w:val="Didascalia"/>
        <w:jc w:val="center"/>
      </w:pPr>
      <w:r w:rsidRPr="00B36936">
        <w:rPr>
          <w:b/>
          <w:bCs/>
        </w:rPr>
        <w:t xml:space="preserve">Figure S </w:t>
      </w:r>
      <w:r w:rsidRPr="00B36936">
        <w:rPr>
          <w:b/>
          <w:bCs/>
        </w:rPr>
        <w:fldChar w:fldCharType="begin"/>
      </w:r>
      <w:r w:rsidRPr="00B36936">
        <w:rPr>
          <w:b/>
          <w:bCs/>
        </w:rPr>
        <w:instrText xml:space="preserve"> SEQ Figure_S \* ARABIC </w:instrText>
      </w:r>
      <w:r w:rsidRPr="00B36936">
        <w:rPr>
          <w:b/>
          <w:bCs/>
        </w:rPr>
        <w:fldChar w:fldCharType="separate"/>
      </w:r>
      <w:r w:rsidRPr="00B36936">
        <w:rPr>
          <w:b/>
          <w:bCs/>
          <w:noProof/>
        </w:rPr>
        <w:t>3</w:t>
      </w:r>
      <w:r w:rsidRPr="00B36936">
        <w:rPr>
          <w:b/>
          <w:bCs/>
        </w:rPr>
        <w:fldChar w:fldCharType="end"/>
      </w:r>
      <w:r w:rsidRPr="00B36936">
        <w:rPr>
          <w:b/>
          <w:bCs/>
        </w:rPr>
        <w:t>.</w:t>
      </w:r>
      <w:r>
        <w:t xml:space="preserve"> Correlation matrix between sugar and acid components of ‘Sweet Saretta’ sweet cherries grown in a lowland environment at the day of the harvest (D0) and the end of the shelf life (D14).</w:t>
      </w:r>
    </w:p>
    <w:sectPr w:rsidR="00B36936" w:rsidRPr="00B36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3NLI0MzWwMLAwMTdX0lEKTi0uzszPAykwrAUAFY1I2SwAAAA="/>
  </w:docVars>
  <w:rsids>
    <w:rsidRoot w:val="00526987"/>
    <w:rsid w:val="000B4CE3"/>
    <w:rsid w:val="000C55CD"/>
    <w:rsid w:val="00166246"/>
    <w:rsid w:val="001E381F"/>
    <w:rsid w:val="00211F73"/>
    <w:rsid w:val="00253F76"/>
    <w:rsid w:val="003D01F7"/>
    <w:rsid w:val="00410838"/>
    <w:rsid w:val="0041547C"/>
    <w:rsid w:val="0052681E"/>
    <w:rsid w:val="00526987"/>
    <w:rsid w:val="00624043"/>
    <w:rsid w:val="00635545"/>
    <w:rsid w:val="006C4017"/>
    <w:rsid w:val="007A79BF"/>
    <w:rsid w:val="0083035D"/>
    <w:rsid w:val="00864349"/>
    <w:rsid w:val="008A0A1F"/>
    <w:rsid w:val="00917B09"/>
    <w:rsid w:val="009E7341"/>
    <w:rsid w:val="00A92F27"/>
    <w:rsid w:val="00B36936"/>
    <w:rsid w:val="00B8034B"/>
    <w:rsid w:val="00B96DFB"/>
    <w:rsid w:val="00BC0386"/>
    <w:rsid w:val="00BC327E"/>
    <w:rsid w:val="00BE13D4"/>
    <w:rsid w:val="00C42F91"/>
    <w:rsid w:val="00CE53D3"/>
    <w:rsid w:val="00D05006"/>
    <w:rsid w:val="00D60F80"/>
    <w:rsid w:val="00DA123D"/>
    <w:rsid w:val="00E261D2"/>
    <w:rsid w:val="00E7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B55030F"/>
  <w15:chartTrackingRefBased/>
  <w15:docId w15:val="{5ACF7919-D71E-443B-A56B-D1125D77D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26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26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26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26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26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26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26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26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26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26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26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26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2698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2698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2698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2698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2698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2698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26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26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26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26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26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2698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2698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2698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26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2698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26987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B36936"/>
    <w:pPr>
      <w:spacing w:after="200" w:line="240" w:lineRule="auto"/>
    </w:pPr>
    <w:rPr>
      <w:rFonts w:ascii="Times New Roman" w:hAnsi="Times New Roman"/>
      <w:iCs/>
      <w:sz w:val="18"/>
      <w:szCs w:val="18"/>
    </w:rPr>
  </w:style>
  <w:style w:type="paragraph" w:styleId="Revisione">
    <w:name w:val="Revision"/>
    <w:hidden/>
    <w:uiPriority w:val="99"/>
    <w:semiHidden/>
    <w:rsid w:val="00BE13D4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BE13D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E13D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E13D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E13D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E13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5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Varaldo</dc:creator>
  <cp:keywords/>
  <dc:description/>
  <cp:lastModifiedBy>Alice Varaldo</cp:lastModifiedBy>
  <cp:revision>6</cp:revision>
  <dcterms:created xsi:type="dcterms:W3CDTF">2025-07-11T13:13:00Z</dcterms:created>
  <dcterms:modified xsi:type="dcterms:W3CDTF">2026-01-26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ed2c82-dcfe-4ea5-97bc-b2b4ba57c039</vt:lpwstr>
  </property>
</Properties>
</file>